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able</w:t>
      </w:r>
      <w:r>
        <w:rPr>
          <w:rFonts w:ascii="Times New Roman" w:hAnsi="Times New Roman" w:cs="Times New Roman"/>
          <w:b/>
          <w:bCs/>
        </w:rPr>
        <w:t xml:space="preserve"> Legends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</w:rPr>
        <w:t xml:space="preserve">able S1. </w:t>
      </w:r>
      <w:r>
        <w:rPr>
          <w:rFonts w:hint="eastAsia" w:ascii="Times New Roman" w:hAnsi="Times New Roman" w:cs="Times New Roman"/>
          <w:b w:val="0"/>
          <w:bCs w:val="0"/>
        </w:rPr>
        <w:t>List of B2-interacting protein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identified by LC-MS/MS analysis in S2 cells.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</w:rPr>
        <w:t>Sequences of primers used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in this study. </w:t>
      </w:r>
    </w:p>
    <w:p>
      <w:pPr>
        <w:rPr>
          <w:rFonts w:hint="eastAsia" w:ascii="Times New Roman" w:hAnsi="Times New Roman" w:cs="Times New Roman"/>
          <w:b/>
          <w:bCs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gxNTAzZjU2Y2ZlZDQ1YzgwNWMwNTY0NGY5MmQ5ZTYifQ=="/>
  </w:docVars>
  <w:rsids>
    <w:rsidRoot w:val="005C0CA1"/>
    <w:rsid w:val="003465C7"/>
    <w:rsid w:val="005C0CA1"/>
    <w:rsid w:val="005E0283"/>
    <w:rsid w:val="005F28BF"/>
    <w:rsid w:val="009210FF"/>
    <w:rsid w:val="00CB5BB1"/>
    <w:rsid w:val="441F1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711</Characters>
  <Lines>5</Lines>
  <Paragraphs>1</Paragraphs>
  <TotalTime>0</TotalTime>
  <ScaleCrop>false</ScaleCrop>
  <LinksUpToDate>false</LinksUpToDate>
  <CharactersWithSpaces>838</CharactersWithSpaces>
  <Application>WPS Office_11.1.0.12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2:59:00Z</dcterms:created>
  <dc:creator>Liqin Zhang</dc:creator>
  <cp:lastModifiedBy>lqzha</cp:lastModifiedBy>
  <dcterms:modified xsi:type="dcterms:W3CDTF">2024-10-29T01:30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75</vt:lpwstr>
  </property>
  <property fmtid="{D5CDD505-2E9C-101B-9397-08002B2CF9AE}" pid="3" name="ICV">
    <vt:lpwstr>F40C2B0AF25B4A87B21AC7636C104202</vt:lpwstr>
  </property>
</Properties>
</file>